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:rsidTr="00F4245B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F4245B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D7D9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116B37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>Title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 xml:space="preserve"> Abstract 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1DF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 Introduction, paragraph 1, 2, 3,4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1DF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 – Introduction, paragraph 1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6 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>–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7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 xml:space="preserve"> Materials and Methods, Ethics statement paragraph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6 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>–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7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 xml:space="preserve"> Serum specimen, paragraph 1, 2, 3, 4, 5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- 7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>Serum specimen, paragraph 1, 2, 3, 4, 5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F4245B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6 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>–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7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>Serum specimen, paragraph 1, 2, 3, 4, 5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- 7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>Serum specimen, paragraph 1, 2, 3, 4, 5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- 7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>Serum specimen, paragraph 1, 2, 3, 4, 5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>Serum specimen, paragraph 1, 2, 3, 4, 5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- 7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>Serum specimen, paragraph 1, 2, 3, 4, 5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- 7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>Serum specimen, paragraph 1, 2, 3, 4, 5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- 7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>Serum specimen, paragraph 1, 2, 3, 4, 5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- 7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>Serum specimen, paragraph 1, 2, 3, 4, 5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- 7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>Serum specimen, paragraph 1, 2, 3, 4, 5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- 7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>Serum specimen, paragraph 1, 2, 3, 4, 5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 xml:space="preserve"> Interpretation of Results section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F4245B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40B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 xml:space="preserve"> Results, Performance of the POC test section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40B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 xml:space="preserve"> Table 1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40B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 xml:space="preserve"> Discussion, last paragraph of page 13 </w:t>
            </w: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40B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  <w:r w:rsidR="00B21DF8">
              <w:rPr>
                <w:rFonts w:cstheme="minorHAnsi"/>
                <w:color w:val="000000" w:themeColor="text1"/>
                <w:sz w:val="18"/>
                <w:lang w:val="en-GB"/>
              </w:rPr>
              <w:t xml:space="preserve"> Discussion, last paragraph</w:t>
            </w:r>
            <w:bookmarkStart w:id="0" w:name="_GoBack"/>
            <w:bookmarkEnd w:id="0"/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424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F4245B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4245B" w:rsidRPr="008469D3" w:rsidRDefault="00F4245B" w:rsidP="00F4245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4245B" w:rsidRPr="008469D3" w:rsidRDefault="00F4245B" w:rsidP="00F4245B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4245B" w:rsidRPr="0046212E" w:rsidRDefault="00F4245B" w:rsidP="00F4245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4245B" w:rsidRPr="008469D3" w:rsidRDefault="00F4245B" w:rsidP="00F4245B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4245B" w:rsidRPr="008469D3" w:rsidRDefault="00F4245B" w:rsidP="00F4245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F4245B" w:rsidRPr="008469D3" w:rsidTr="00F4245B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4245B" w:rsidRPr="008469D3" w:rsidRDefault="00F4245B" w:rsidP="00F4245B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F4245B" w:rsidRPr="008469D3" w:rsidRDefault="00F4245B" w:rsidP="00F4245B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F4245B" w:rsidRPr="0046212E" w:rsidRDefault="00F4245B" w:rsidP="00F4245B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F4245B" w:rsidRPr="008469D3" w:rsidRDefault="00F4245B" w:rsidP="00F4245B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F4245B" w:rsidRPr="008469D3" w:rsidRDefault="00F4245B" w:rsidP="00F4245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F4245B" w:rsidRPr="005320D9" w:rsidTr="00F4245B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F4245B" w:rsidRPr="005320D9" w:rsidRDefault="00F4245B" w:rsidP="00F4245B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45B" w:rsidRPr="005320D9" w:rsidRDefault="00F4245B" w:rsidP="00F4245B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45B" w:rsidRPr="005320D9" w:rsidRDefault="00F4245B" w:rsidP="00F4245B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45B" w:rsidRPr="005320D9" w:rsidRDefault="00F4245B" w:rsidP="00F4245B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245B" w:rsidRPr="005320D9" w:rsidRDefault="00F4245B" w:rsidP="00F4245B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06D8E" w:rsidRDefault="00306D8E">
    <w:pPr>
      <w:pStyle w:val="Footer"/>
    </w:pPr>
    <w:r>
      <w:rPr>
        <w:noProof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16B37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40B10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07ED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21DF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D7D94"/>
    <w:rsid w:val="00DF01DB"/>
    <w:rsid w:val="00E10B3B"/>
    <w:rsid w:val="00E149C3"/>
    <w:rsid w:val="00E14ECA"/>
    <w:rsid w:val="00E22149"/>
    <w:rsid w:val="00E27216"/>
    <w:rsid w:val="00E27BEB"/>
    <w:rsid w:val="00E369C4"/>
    <w:rsid w:val="00E408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245B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FD6B87B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84D5343-8D92-46F5-8208-83CF6B8B4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1241</Words>
  <Characters>7074</Characters>
  <Application>Microsoft Office Word</Application>
  <DocSecurity>0</DocSecurity>
  <Lines>58</Lines>
  <Paragraphs>1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8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Handali, Sukwan (CDC/DDPHSIS/CGH/DPDM)</cp:lastModifiedBy>
  <cp:revision>5</cp:revision>
  <cp:lastPrinted>2019-04-01T14:53:00Z</cp:lastPrinted>
  <dcterms:created xsi:type="dcterms:W3CDTF">2019-04-01T14:40:00Z</dcterms:created>
  <dcterms:modified xsi:type="dcterms:W3CDTF">2019-08-27T11:43:00Z</dcterms:modified>
</cp:coreProperties>
</file>